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CF2A7B" w14:textId="77777777" w:rsidR="005767A2" w:rsidRDefault="005767A2" w:rsidP="005767A2">
      <w:pPr>
        <w:pStyle w:val="ListParagraph"/>
        <w:ind w:left="0"/>
        <w:rPr>
          <w:rFonts w:ascii="Times New Roman" w:hAnsi="Times New Roman" w:cs="Times New Roman"/>
          <w:sz w:val="16"/>
          <w:szCs w:val="16"/>
        </w:rPr>
      </w:pPr>
    </w:p>
    <w:p w14:paraId="56C1E0D0" w14:textId="77777777" w:rsidR="005767A2" w:rsidRDefault="005767A2" w:rsidP="005767A2">
      <w:pPr>
        <w:pStyle w:val="ListParagraph"/>
        <w:ind w:left="0"/>
        <w:rPr>
          <w:rFonts w:ascii="Times New Roman" w:hAnsi="Times New Roman" w:cs="Times New Roman"/>
          <w:sz w:val="16"/>
          <w:szCs w:val="16"/>
        </w:rPr>
      </w:pPr>
    </w:p>
    <w:p w14:paraId="42D44EA0" w14:textId="77777777" w:rsidR="005767A2" w:rsidRDefault="005767A2" w:rsidP="005767A2">
      <w:pPr>
        <w:pStyle w:val="ListParagraph"/>
        <w:ind w:left="0"/>
        <w:rPr>
          <w:rFonts w:ascii="Times New Roman" w:hAnsi="Times New Roman" w:cs="Times New Roman"/>
          <w:sz w:val="16"/>
          <w:szCs w:val="16"/>
        </w:rPr>
      </w:pPr>
    </w:p>
    <w:p w14:paraId="200D43F3" w14:textId="77777777" w:rsidR="005767A2" w:rsidRDefault="005767A2" w:rsidP="005767A2">
      <w:pPr>
        <w:pStyle w:val="ListParagraph"/>
        <w:ind w:left="0"/>
        <w:rPr>
          <w:rFonts w:ascii="Times New Roman" w:hAnsi="Times New Roman" w:cs="Times New Roman"/>
          <w:sz w:val="16"/>
          <w:szCs w:val="16"/>
        </w:rPr>
      </w:pPr>
    </w:p>
    <w:p w14:paraId="37F495DF" w14:textId="77777777" w:rsidR="005767A2" w:rsidRDefault="005767A2" w:rsidP="005767A2">
      <w:pPr>
        <w:pStyle w:val="ListParagraph"/>
        <w:ind w:left="0"/>
        <w:rPr>
          <w:rFonts w:ascii="Times New Roman" w:hAnsi="Times New Roman" w:cs="Times New Roman"/>
          <w:sz w:val="16"/>
          <w:szCs w:val="16"/>
        </w:rPr>
      </w:pPr>
    </w:p>
    <w:p w14:paraId="5DECDC7A" w14:textId="77777777" w:rsidR="005767A2" w:rsidRDefault="005767A2" w:rsidP="005767A2">
      <w:pPr>
        <w:pStyle w:val="ListParagraph"/>
        <w:ind w:left="0"/>
        <w:rPr>
          <w:rFonts w:ascii="Times New Roman" w:hAnsi="Times New Roman" w:cs="Times New Roman"/>
          <w:sz w:val="16"/>
          <w:szCs w:val="16"/>
        </w:rPr>
      </w:pPr>
    </w:p>
    <w:p w14:paraId="275494F2" w14:textId="77777777" w:rsidR="005767A2" w:rsidRDefault="005767A2" w:rsidP="005767A2">
      <w:pPr>
        <w:pStyle w:val="ListParagraph"/>
        <w:ind w:left="0"/>
        <w:rPr>
          <w:rFonts w:ascii="Times New Roman" w:hAnsi="Times New Roman" w:cs="Times New Roman"/>
          <w:sz w:val="16"/>
          <w:szCs w:val="16"/>
        </w:rPr>
      </w:pPr>
    </w:p>
    <w:p w14:paraId="52E3CADD" w14:textId="77777777" w:rsidR="005767A2" w:rsidRDefault="005767A2" w:rsidP="005767A2">
      <w:pPr>
        <w:pStyle w:val="ListParagraph"/>
        <w:ind w:left="0"/>
        <w:rPr>
          <w:rFonts w:ascii="Times New Roman" w:hAnsi="Times New Roman" w:cs="Times New Roman"/>
          <w:sz w:val="16"/>
          <w:szCs w:val="16"/>
        </w:rPr>
      </w:pPr>
    </w:p>
    <w:p w14:paraId="662A14A2" w14:textId="13E07373" w:rsidR="003A72A2" w:rsidRDefault="003B23AF" w:rsidP="003A72A2">
      <w:pPr>
        <w:pStyle w:val="ListParagraph"/>
        <w:ind w:left="270"/>
        <w:rPr>
          <w:rFonts w:ascii="Times New Roman" w:hAnsi="Times New Roman" w:cs="Times New Roman"/>
          <w:sz w:val="20"/>
          <w:szCs w:val="20"/>
        </w:rPr>
      </w:pPr>
      <w:r w:rsidRPr="003B23AF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DB4691" w:rsidRPr="003B23AF">
        <w:rPr>
          <w:rFonts w:ascii="Times New Roman" w:hAnsi="Times New Roman" w:cs="Times New Roman"/>
          <w:sz w:val="20"/>
          <w:szCs w:val="20"/>
        </w:rPr>
        <w:t>Table</w:t>
      </w:r>
      <w:r w:rsidR="00DB4691" w:rsidRPr="00036B75">
        <w:rPr>
          <w:rFonts w:ascii="Times New Roman" w:hAnsi="Times New Roman" w:cs="Times New Roman"/>
          <w:sz w:val="20"/>
          <w:szCs w:val="20"/>
        </w:rPr>
        <w:t xml:space="preserve"> </w:t>
      </w:r>
      <w:r w:rsidR="00167B6C" w:rsidRPr="00036B75">
        <w:rPr>
          <w:rFonts w:ascii="Times New Roman" w:hAnsi="Times New Roman" w:cs="Times New Roman"/>
          <w:sz w:val="20"/>
          <w:szCs w:val="20"/>
        </w:rPr>
        <w:t>S</w:t>
      </w:r>
      <w:r w:rsidR="00DA30E2">
        <w:rPr>
          <w:rFonts w:ascii="Times New Roman" w:hAnsi="Times New Roman" w:cs="Times New Roman"/>
          <w:sz w:val="20"/>
          <w:szCs w:val="20"/>
        </w:rPr>
        <w:t>2</w:t>
      </w:r>
      <w:r w:rsidR="00036B75">
        <w:rPr>
          <w:rFonts w:ascii="Times New Roman" w:hAnsi="Times New Roman" w:cs="Times New Roman"/>
          <w:sz w:val="20"/>
          <w:szCs w:val="20"/>
        </w:rPr>
        <w:t>.</w:t>
      </w:r>
      <w:r w:rsidR="00DB4691" w:rsidRPr="005767A2">
        <w:rPr>
          <w:rFonts w:ascii="Times New Roman" w:hAnsi="Times New Roman" w:cs="Times New Roman"/>
          <w:sz w:val="20"/>
          <w:szCs w:val="20"/>
        </w:rPr>
        <w:t xml:space="preserve"> To detect the statistical power of positive selection, likelihood ratio tests were applied on three pairs of models: one ratio </w:t>
      </w:r>
    </w:p>
    <w:p w14:paraId="4FDBD773" w14:textId="64518444" w:rsidR="00DB4691" w:rsidRPr="005767A2" w:rsidRDefault="00DB4691" w:rsidP="003A72A2">
      <w:pPr>
        <w:pStyle w:val="ListParagraph"/>
        <w:ind w:left="270"/>
        <w:rPr>
          <w:rFonts w:ascii="Times New Roman" w:hAnsi="Times New Roman" w:cs="Times New Roman"/>
          <w:sz w:val="20"/>
          <w:szCs w:val="20"/>
        </w:rPr>
      </w:pPr>
      <w:r w:rsidRPr="005767A2">
        <w:rPr>
          <w:rFonts w:ascii="Times New Roman" w:hAnsi="Times New Roman" w:cs="Times New Roman"/>
          <w:sz w:val="20"/>
          <w:szCs w:val="20"/>
        </w:rPr>
        <w:t xml:space="preserve">(M0) </w:t>
      </w:r>
      <w:r w:rsidRPr="005767A2">
        <w:rPr>
          <w:rFonts w:ascii="Times New Roman" w:hAnsi="Times New Roman" w:cs="Times New Roman"/>
          <w:i/>
          <w:sz w:val="20"/>
          <w:szCs w:val="20"/>
        </w:rPr>
        <w:t>vs</w:t>
      </w:r>
      <w:r w:rsidRPr="005767A2">
        <w:rPr>
          <w:rFonts w:ascii="Times New Roman" w:hAnsi="Times New Roman" w:cs="Times New Roman"/>
          <w:sz w:val="20"/>
          <w:szCs w:val="20"/>
        </w:rPr>
        <w:t xml:space="preserve">. discrete (M3), positive selection (2a) </w:t>
      </w:r>
      <w:r w:rsidRPr="005767A2">
        <w:rPr>
          <w:rFonts w:ascii="Times New Roman" w:hAnsi="Times New Roman" w:cs="Times New Roman"/>
          <w:i/>
          <w:sz w:val="20"/>
          <w:szCs w:val="20"/>
        </w:rPr>
        <w:t>vs.</w:t>
      </w:r>
      <w:r w:rsidRPr="005767A2">
        <w:rPr>
          <w:rFonts w:ascii="Times New Roman" w:hAnsi="Times New Roman" w:cs="Times New Roman"/>
          <w:sz w:val="20"/>
          <w:szCs w:val="20"/>
        </w:rPr>
        <w:t xml:space="preserve"> nearly neutral (M1a), and </w:t>
      </w:r>
      <w:r w:rsidRPr="005767A2">
        <w:rPr>
          <w:rFonts w:ascii="Times New Roman" w:hAnsi="Times New Roman" w:cs="Times New Roman"/>
          <w:sz w:val="20"/>
          <w:szCs w:val="20"/>
        </w:rPr>
        <w:sym w:font="Symbol" w:char="F062"/>
      </w:r>
      <w:r w:rsidRPr="005767A2">
        <w:rPr>
          <w:rFonts w:ascii="Times New Roman" w:hAnsi="Times New Roman" w:cs="Times New Roman"/>
          <w:sz w:val="20"/>
          <w:szCs w:val="20"/>
        </w:rPr>
        <w:t xml:space="preserve"> (M7) </w:t>
      </w:r>
      <w:r w:rsidRPr="005767A2">
        <w:rPr>
          <w:rFonts w:ascii="Times New Roman" w:hAnsi="Times New Roman" w:cs="Times New Roman"/>
          <w:i/>
          <w:sz w:val="20"/>
          <w:szCs w:val="20"/>
        </w:rPr>
        <w:t>vs.</w:t>
      </w:r>
      <w:r w:rsidRPr="005767A2">
        <w:rPr>
          <w:rFonts w:ascii="Times New Roman" w:hAnsi="Times New Roman" w:cs="Times New Roman"/>
          <w:sz w:val="20"/>
          <w:szCs w:val="20"/>
        </w:rPr>
        <w:t xml:space="preserve"> </w:t>
      </w:r>
      <w:r w:rsidRPr="005767A2">
        <w:rPr>
          <w:rFonts w:ascii="Times New Roman" w:hAnsi="Times New Roman" w:cs="Times New Roman"/>
          <w:sz w:val="20"/>
          <w:szCs w:val="20"/>
        </w:rPr>
        <w:sym w:font="Symbol" w:char="F062"/>
      </w:r>
      <w:r w:rsidRPr="005767A2">
        <w:rPr>
          <w:rFonts w:ascii="Times New Roman" w:hAnsi="Times New Roman" w:cs="Times New Roman"/>
          <w:sz w:val="20"/>
          <w:szCs w:val="20"/>
        </w:rPr>
        <w:t xml:space="preserve"> &amp; </w:t>
      </w:r>
      <w:r w:rsidRPr="005767A2">
        <w:rPr>
          <w:rFonts w:ascii="Times New Roman" w:hAnsi="Times New Roman" w:cs="Times New Roman"/>
          <w:sz w:val="20"/>
          <w:szCs w:val="20"/>
        </w:rPr>
        <w:sym w:font="Symbol" w:char="F077"/>
      </w:r>
      <w:r w:rsidRPr="005767A2">
        <w:rPr>
          <w:rFonts w:ascii="Times New Roman" w:hAnsi="Times New Roman" w:cs="Times New Roman"/>
          <w:sz w:val="20"/>
          <w:szCs w:val="20"/>
        </w:rPr>
        <w:t xml:space="preserve"> (M8).</w:t>
      </w:r>
      <w:r w:rsidR="00E15B4F" w:rsidRPr="005767A2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11970" w:type="dxa"/>
        <w:tblInd w:w="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3420"/>
        <w:gridCol w:w="3330"/>
        <w:gridCol w:w="3330"/>
      </w:tblGrid>
      <w:tr w:rsidR="005767A2" w:rsidRPr="005767A2" w14:paraId="6B978F69" w14:textId="77777777" w:rsidTr="00EF26D4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3D543AE" w14:textId="2F9728F3" w:rsidR="003C4EF6" w:rsidRPr="005767A2" w:rsidRDefault="003C4EF6" w:rsidP="008D724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37925895" w14:textId="0A9FF879" w:rsidR="003C4EF6" w:rsidRPr="005767A2" w:rsidRDefault="003C4EF6" w:rsidP="005B6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M0            M3         </w:t>
            </w:r>
            <w:r w:rsidR="001A36E7" w:rsidRPr="005767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L   </w:t>
            </w:r>
            <w:r w:rsidR="001A36E7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0F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sym w:font="Symbol" w:char="F072"/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045D14F7" w14:textId="2C6D4B0E" w:rsidR="003C4EF6" w:rsidRPr="005767A2" w:rsidRDefault="003C4EF6" w:rsidP="00B27D09">
            <w:pPr>
              <w:tabs>
                <w:tab w:val="left" w:pos="1959"/>
              </w:tabs>
              <w:ind w:left="-111" w:right="-112"/>
              <w:rPr>
                <w:rFonts w:ascii="Times New Roman" w:hAnsi="Times New Roman" w:cs="Times New Roman"/>
                <w:sz w:val="20"/>
                <w:szCs w:val="20"/>
              </w:rPr>
            </w:pP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CD6706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97583" w:rsidRPr="005767A2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CD6706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A36E7" w:rsidRPr="005767A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97583" w:rsidRPr="005767A2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  <w:r w:rsidR="001A36E7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L     </w:t>
            </w:r>
            <w:r w:rsidR="001A36E7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sym w:font="Symbol" w:char="F072"/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01F9EA20" w14:textId="6E46F295" w:rsidR="003C4EF6" w:rsidRPr="005767A2" w:rsidRDefault="003C4EF6" w:rsidP="00B27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1A36E7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97583" w:rsidRPr="005767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1A36E7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   M</w:t>
            </w:r>
            <w:r w:rsidR="00497583" w:rsidRPr="005767A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A36E7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L   </w:t>
            </w:r>
            <w:r w:rsidR="001A36E7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sym w:font="Symbol" w:char="F072"/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E15B4F" w:rsidRPr="005767A2" w14:paraId="160B1D34" w14:textId="77777777" w:rsidTr="005767A2">
        <w:tc>
          <w:tcPr>
            <w:tcW w:w="11970" w:type="dxa"/>
            <w:gridSpan w:val="4"/>
          </w:tcPr>
          <w:p w14:paraId="3CFB76D8" w14:textId="77777777" w:rsidR="00E15B4F" w:rsidRPr="00EF26D4" w:rsidRDefault="00E15B4F" w:rsidP="004B052B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</w:tr>
      <w:tr w:rsidR="00E15B4F" w:rsidRPr="005767A2" w14:paraId="151D2C3D" w14:textId="77777777" w:rsidTr="005767A2">
        <w:tc>
          <w:tcPr>
            <w:tcW w:w="11970" w:type="dxa"/>
            <w:gridSpan w:val="4"/>
          </w:tcPr>
          <w:p w14:paraId="0DFF4595" w14:textId="670FC0E7" w:rsidR="00E15B4F" w:rsidRPr="005B666E" w:rsidRDefault="00EF26D4" w:rsidP="005767A2">
            <w:pPr>
              <w:ind w:left="-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40823" w:rsidRPr="005B666E">
              <w:rPr>
                <w:rFonts w:ascii="Times New Roman" w:hAnsi="Times New Roman" w:cs="Times New Roman"/>
                <w:sz w:val="20"/>
                <w:szCs w:val="20"/>
              </w:rPr>
              <w:t>Gene sequences from 2</w:t>
            </w:r>
            <w:r w:rsidR="00CA79B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140823" w:rsidRPr="005B666E">
              <w:rPr>
                <w:rFonts w:ascii="Times New Roman" w:hAnsi="Times New Roman" w:cs="Times New Roman"/>
                <w:sz w:val="20"/>
                <w:szCs w:val="20"/>
              </w:rPr>
              <w:t xml:space="preserve"> species of </w:t>
            </w:r>
            <w:proofErr w:type="spellStart"/>
            <w:r w:rsidR="00140823" w:rsidRPr="005B666E">
              <w:rPr>
                <w:rFonts w:ascii="Times New Roman" w:hAnsi="Times New Roman" w:cs="Times New Roman"/>
                <w:sz w:val="20"/>
                <w:szCs w:val="20"/>
              </w:rPr>
              <w:t>begomoviruses</w:t>
            </w:r>
            <w:proofErr w:type="spellEnd"/>
          </w:p>
        </w:tc>
      </w:tr>
      <w:tr w:rsidR="005767A2" w:rsidRPr="005767A2" w14:paraId="6B120ECF" w14:textId="77777777" w:rsidTr="00EF26D4">
        <w:trPr>
          <w:trHeight w:val="404"/>
        </w:trPr>
        <w:tc>
          <w:tcPr>
            <w:tcW w:w="1890" w:type="dxa"/>
          </w:tcPr>
          <w:p w14:paraId="1B36E21A" w14:textId="573D0FF5" w:rsidR="003C4EF6" w:rsidRPr="005767A2" w:rsidRDefault="00EA0608" w:rsidP="00EA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4EF6" w:rsidRPr="006B5A39">
              <w:rPr>
                <w:rFonts w:ascii="Times New Roman" w:hAnsi="Times New Roman" w:cs="Times New Roman"/>
                <w:i/>
                <w:sz w:val="20"/>
                <w:szCs w:val="20"/>
              </w:rPr>
              <w:t>C4</w:t>
            </w:r>
            <w:r w:rsidR="00CD0BBC" w:rsidRPr="006B5A39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 w:rsidR="000A0FCC" w:rsidRPr="006B5A39">
              <w:rPr>
                <w:rFonts w:ascii="Times New Roman" w:hAnsi="Times New Roman" w:cs="Times New Roman"/>
                <w:i/>
                <w:sz w:val="20"/>
                <w:szCs w:val="20"/>
              </w:rPr>
              <w:t>AC4</w:t>
            </w:r>
            <w:r w:rsidR="00CD0BBC" w:rsidRPr="006B5A39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r w:rsidR="000A0FCC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(255)</w:t>
            </w:r>
          </w:p>
          <w:p w14:paraId="238CACEE" w14:textId="6091626A" w:rsidR="003C4EF6" w:rsidRPr="005767A2" w:rsidRDefault="00EA0608" w:rsidP="00EA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4EF6" w:rsidRPr="006B5A39">
              <w:rPr>
                <w:rFonts w:ascii="Times New Roman" w:hAnsi="Times New Roman" w:cs="Times New Roman"/>
                <w:i/>
                <w:sz w:val="20"/>
                <w:szCs w:val="20"/>
              </w:rPr>
              <w:t>C1</w:t>
            </w:r>
            <w:r w:rsidR="00CD0BBC" w:rsidRPr="006B5A39">
              <w:rPr>
                <w:rFonts w:ascii="Times New Roman" w:hAnsi="Times New Roman" w:cs="Times New Roman"/>
                <w:i/>
                <w:sz w:val="20"/>
                <w:szCs w:val="20"/>
              </w:rPr>
              <w:t>(AC1)</w:t>
            </w:r>
            <w:r w:rsidR="000A0FCC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(255)</w:t>
            </w:r>
          </w:p>
        </w:tc>
        <w:tc>
          <w:tcPr>
            <w:tcW w:w="3420" w:type="dxa"/>
          </w:tcPr>
          <w:p w14:paraId="66D2E3C0" w14:textId="0D595271" w:rsidR="003C4EF6" w:rsidRPr="005767A2" w:rsidRDefault="00B52B29" w:rsidP="00B27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6D4">
              <w:rPr>
                <w:rFonts w:ascii="Times New Roman" w:hAnsi="Times New Roman" w:cs="Times New Roman"/>
                <w:sz w:val="20"/>
                <w:szCs w:val="20"/>
              </w:rPr>
              <w:t>-18856.0</w:t>
            </w:r>
            <w:r w:rsidRPr="0016596E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="00C51A27" w:rsidRPr="00EF26D4">
              <w:rPr>
                <w:rFonts w:ascii="Times New Roman" w:hAnsi="Times New Roman" w:cs="Times New Roman"/>
                <w:sz w:val="20"/>
                <w:szCs w:val="20"/>
              </w:rPr>
              <w:t>-18268.35</w:t>
            </w:r>
            <w:r w:rsidR="00C51A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596E">
              <w:rPr>
                <w:rFonts w:ascii="Times New Roman" w:hAnsi="Times New Roman" w:cs="Times New Roman"/>
                <w:sz w:val="20"/>
                <w:szCs w:val="20"/>
              </w:rPr>
              <w:t>1175.46</w:t>
            </w:r>
            <w:r w:rsidR="00CD6706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3C4EF6" w:rsidRPr="005767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43782CEB" w14:textId="2774CB01" w:rsidR="003C4EF6" w:rsidRPr="005767A2" w:rsidRDefault="003C4EF6" w:rsidP="00DB4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A207A">
              <w:rPr>
                <w:rFonts w:ascii="Times New Roman" w:hAnsi="Times New Roman" w:cs="Times New Roman"/>
                <w:sz w:val="20"/>
                <w:szCs w:val="20"/>
              </w:rPr>
              <w:t>17355.78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="002A207A">
              <w:rPr>
                <w:rFonts w:ascii="Times New Roman" w:hAnsi="Times New Roman" w:cs="Times New Roman"/>
                <w:sz w:val="20"/>
                <w:szCs w:val="20"/>
              </w:rPr>
              <w:t>16511.24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A207A">
              <w:rPr>
                <w:rFonts w:ascii="Times New Roman" w:hAnsi="Times New Roman" w:cs="Times New Roman"/>
                <w:sz w:val="20"/>
                <w:szCs w:val="20"/>
              </w:rPr>
              <w:t>1689.08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  &lt;0.001</w:t>
            </w:r>
          </w:p>
        </w:tc>
        <w:tc>
          <w:tcPr>
            <w:tcW w:w="3330" w:type="dxa"/>
          </w:tcPr>
          <w:p w14:paraId="746009FC" w14:textId="36DBE955" w:rsidR="003C4EF6" w:rsidRPr="005767A2" w:rsidRDefault="00B52B29" w:rsidP="00B27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6D4">
              <w:rPr>
                <w:rFonts w:ascii="Times New Roman" w:hAnsi="Times New Roman" w:cs="Times New Roman"/>
                <w:sz w:val="20"/>
                <w:szCs w:val="20"/>
              </w:rPr>
              <w:t>-18644.</w:t>
            </w:r>
            <w:proofErr w:type="gramStart"/>
            <w:r w:rsidRPr="00EF26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51A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51A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51A27" w:rsidRPr="00EF26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End"/>
            <w:r w:rsidR="00C51A27" w:rsidRPr="00EF26D4">
              <w:rPr>
                <w:rFonts w:ascii="Times New Roman" w:hAnsi="Times New Roman" w:cs="Times New Roman"/>
                <w:sz w:val="20"/>
                <w:szCs w:val="20"/>
              </w:rPr>
              <w:t>18294.53</w:t>
            </w:r>
            <w:r w:rsidR="00F4383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6596E">
              <w:rPr>
                <w:rFonts w:ascii="Times New Roman" w:hAnsi="Times New Roman" w:cs="Times New Roman"/>
                <w:sz w:val="20"/>
                <w:szCs w:val="20"/>
              </w:rPr>
              <w:t>700.42</w:t>
            </w:r>
            <w:r w:rsidR="003C4EF6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 &lt;0.001</w:t>
            </w:r>
          </w:p>
          <w:p w14:paraId="236C07DA" w14:textId="1F65D6D2" w:rsidR="003C4EF6" w:rsidRPr="005767A2" w:rsidRDefault="002A207A" w:rsidP="009E5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945.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C4EF6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200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6945.45</w:t>
            </w:r>
            <w:r w:rsidR="003C4EF6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0A6E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4EF6"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0      1.000  </w:t>
            </w:r>
          </w:p>
        </w:tc>
        <w:tc>
          <w:tcPr>
            <w:tcW w:w="3330" w:type="dxa"/>
          </w:tcPr>
          <w:p w14:paraId="0276010E" w14:textId="1454E809" w:rsidR="003C4EF6" w:rsidRPr="0016596E" w:rsidRDefault="00C51A27" w:rsidP="00B27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6D4">
              <w:rPr>
                <w:rFonts w:ascii="Times New Roman" w:hAnsi="Times New Roman" w:cs="Times New Roman"/>
                <w:sz w:val="20"/>
                <w:szCs w:val="20"/>
              </w:rPr>
              <w:t>-18602.6</w:t>
            </w:r>
            <w:r w:rsidRPr="0016596E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EF26D4">
              <w:rPr>
                <w:rFonts w:ascii="Times New Roman" w:hAnsi="Times New Roman" w:cs="Times New Roman"/>
                <w:sz w:val="20"/>
                <w:szCs w:val="20"/>
              </w:rPr>
              <w:t>-18273.</w:t>
            </w:r>
            <w:proofErr w:type="gramStart"/>
            <w:r w:rsidRPr="00EF26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6596E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16596E">
              <w:rPr>
                <w:rFonts w:ascii="Times New Roman" w:hAnsi="Times New Roman" w:cs="Times New Roman"/>
                <w:sz w:val="20"/>
                <w:szCs w:val="20"/>
              </w:rPr>
              <w:t xml:space="preserve"> 657.36</w:t>
            </w:r>
            <w:proofErr w:type="gramEnd"/>
            <w:r w:rsidR="003C4EF6" w:rsidRPr="0016596E">
              <w:rPr>
                <w:rFonts w:ascii="Times New Roman" w:hAnsi="Times New Roman" w:cs="Times New Roman"/>
                <w:sz w:val="20"/>
                <w:szCs w:val="20"/>
              </w:rPr>
              <w:t xml:space="preserve">    &lt;0.001</w:t>
            </w:r>
          </w:p>
          <w:p w14:paraId="041314CF" w14:textId="1E50709F" w:rsidR="003C4EF6" w:rsidRPr="0016596E" w:rsidRDefault="003C4EF6" w:rsidP="009E5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9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A207A" w:rsidRPr="002C4D1A">
              <w:rPr>
                <w:rFonts w:ascii="Times New Roman" w:hAnsi="Times New Roman" w:cs="Times New Roman"/>
                <w:sz w:val="20"/>
                <w:szCs w:val="20"/>
              </w:rPr>
              <w:t>16483.43</w:t>
            </w:r>
            <w:r w:rsidRPr="002C4D1A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="002C4D1A" w:rsidRPr="00EF26D4">
              <w:rPr>
                <w:rFonts w:ascii="Times New Roman" w:hAnsi="Times New Roman" w:cs="Times New Roman"/>
                <w:sz w:val="20"/>
                <w:szCs w:val="20"/>
              </w:rPr>
              <w:t>16484.52</w:t>
            </w:r>
            <w:r w:rsidRPr="002C4D1A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2C4D1A" w:rsidRPr="00EF26D4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  <w:r w:rsidRPr="002C4D1A">
              <w:rPr>
                <w:rFonts w:ascii="Times New Roman" w:hAnsi="Times New Roman" w:cs="Times New Roman"/>
                <w:sz w:val="20"/>
                <w:szCs w:val="20"/>
              </w:rPr>
              <w:t xml:space="preserve">      0</w:t>
            </w:r>
            <w:r w:rsidR="002C4D1A" w:rsidRPr="00EF26D4">
              <w:rPr>
                <w:rFonts w:ascii="Times New Roman" w:hAnsi="Times New Roman" w:cs="Times New Roman"/>
                <w:sz w:val="20"/>
                <w:szCs w:val="20"/>
              </w:rPr>
              <w:t>.336</w:t>
            </w:r>
          </w:p>
        </w:tc>
      </w:tr>
      <w:tr w:rsidR="00EF26D4" w:rsidRPr="005767A2" w14:paraId="1C552450" w14:textId="77777777" w:rsidTr="00EF26D4">
        <w:trPr>
          <w:trHeight w:val="404"/>
        </w:trPr>
        <w:tc>
          <w:tcPr>
            <w:tcW w:w="5310" w:type="dxa"/>
            <w:gridSpan w:val="2"/>
            <w:vAlign w:val="bottom"/>
          </w:tcPr>
          <w:p w14:paraId="2D29BC9C" w14:textId="79D1446F" w:rsidR="00EF26D4" w:rsidRPr="00EF26D4" w:rsidRDefault="00EF26D4" w:rsidP="004968AB">
            <w:pPr>
              <w:ind w:right="-202"/>
              <w:rPr>
                <w:rFonts w:ascii="Times New Roman" w:hAnsi="Times New Roman" w:cs="Times New Roman"/>
                <w:sz w:val="20"/>
                <w:szCs w:val="20"/>
              </w:rPr>
            </w:pPr>
            <w:r w:rsidRPr="00EF26D4">
              <w:rPr>
                <w:rFonts w:ascii="Times New Roman" w:hAnsi="Times New Roman" w:cs="Times New Roman"/>
                <w:sz w:val="20"/>
                <w:szCs w:val="20"/>
              </w:rPr>
              <w:t xml:space="preserve">Gene sequence from 91 </w:t>
            </w:r>
            <w:proofErr w:type="spellStart"/>
            <w:r w:rsidRPr="00EF26D4">
              <w:rPr>
                <w:rFonts w:ascii="Times New Roman" w:hAnsi="Times New Roman" w:cs="Times New Roman"/>
                <w:sz w:val="20"/>
                <w:szCs w:val="20"/>
              </w:rPr>
              <w:t>begomovirus</w:t>
            </w:r>
            <w:proofErr w:type="spellEnd"/>
            <w:r w:rsidR="004968AB">
              <w:rPr>
                <w:rFonts w:ascii="Times New Roman" w:hAnsi="Times New Roman" w:cs="Times New Roman"/>
                <w:sz w:val="20"/>
                <w:szCs w:val="20"/>
              </w:rPr>
              <w:t xml:space="preserve"> extensions</w:t>
            </w:r>
          </w:p>
        </w:tc>
        <w:tc>
          <w:tcPr>
            <w:tcW w:w="3330" w:type="dxa"/>
          </w:tcPr>
          <w:p w14:paraId="35356B63" w14:textId="77777777" w:rsidR="00EF26D4" w:rsidRPr="00EF26D4" w:rsidRDefault="00EF26D4" w:rsidP="00B27D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</w:tcPr>
          <w:p w14:paraId="5D659014" w14:textId="77777777" w:rsidR="00EF26D4" w:rsidRPr="00EF26D4" w:rsidRDefault="00EF26D4" w:rsidP="00B27D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6D4" w:rsidRPr="005767A2" w14:paraId="542C1CFD" w14:textId="77777777" w:rsidTr="00EF26D4">
        <w:trPr>
          <w:trHeight w:val="404"/>
        </w:trPr>
        <w:tc>
          <w:tcPr>
            <w:tcW w:w="1890" w:type="dxa"/>
          </w:tcPr>
          <w:p w14:paraId="6A1A0227" w14:textId="013CA658" w:rsidR="00EF26D4" w:rsidRPr="005767A2" w:rsidRDefault="00EF26D4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2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4(AC4)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73BDF">
              <w:rPr>
                <w:rFonts w:ascii="Times New Roman" w:hAnsi="Times New Roman" w:cs="Times New Roman"/>
                <w:sz w:val="20"/>
                <w:szCs w:val="20"/>
              </w:rPr>
              <w:t>(33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95ECAC3" w14:textId="02D18EC7" w:rsidR="00EF26D4" w:rsidRDefault="00EF26D4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2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1(AC1)</w:t>
            </w:r>
            <w:r w:rsidRPr="005767A2">
              <w:rPr>
                <w:rFonts w:ascii="Times New Roman" w:hAnsi="Times New Roman" w:cs="Times New Roman"/>
                <w:sz w:val="20"/>
                <w:szCs w:val="20"/>
              </w:rPr>
              <w:t xml:space="preserve"> (33)</w:t>
            </w:r>
          </w:p>
        </w:tc>
        <w:tc>
          <w:tcPr>
            <w:tcW w:w="3420" w:type="dxa"/>
          </w:tcPr>
          <w:p w14:paraId="3C5F1E64" w14:textId="01485981" w:rsidR="00EF26D4" w:rsidRPr="002520B9" w:rsidRDefault="00EF26D4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F429A" w:rsidRPr="00B50E71">
              <w:rPr>
                <w:rFonts w:ascii="Times New Roman" w:hAnsi="Times New Roman" w:cs="Times New Roman"/>
                <w:sz w:val="20"/>
                <w:szCs w:val="20"/>
              </w:rPr>
              <w:t>-1004.56</w:t>
            </w:r>
            <w:r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0A6E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429A" w:rsidRPr="00B50E71">
              <w:rPr>
                <w:rFonts w:ascii="Times New Roman" w:hAnsi="Times New Roman" w:cs="Times New Roman"/>
                <w:sz w:val="20"/>
                <w:szCs w:val="20"/>
              </w:rPr>
              <w:t>-990.71</w:t>
            </w:r>
            <w:r w:rsidR="000A6E30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0F429A" w:rsidRPr="002520B9">
              <w:rPr>
                <w:rFonts w:ascii="Times New Roman" w:hAnsi="Times New Roman" w:cs="Times New Roman"/>
                <w:sz w:val="20"/>
                <w:szCs w:val="20"/>
              </w:rPr>
              <w:t>27.70</w:t>
            </w:r>
            <w:r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0A6E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&lt;0.001      </w:t>
            </w:r>
          </w:p>
          <w:p w14:paraId="14954913" w14:textId="4F9E4E6D" w:rsidR="00EF26D4" w:rsidRPr="002520B9" w:rsidRDefault="00EF26D4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A6E3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66BEF" w:rsidRPr="00B50E71">
              <w:rPr>
                <w:rFonts w:ascii="Times New Roman" w:hAnsi="Times New Roman" w:cs="Times New Roman"/>
                <w:sz w:val="20"/>
                <w:szCs w:val="20"/>
              </w:rPr>
              <w:t>-685.68</w:t>
            </w:r>
            <w:r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0A6E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0FCC" w:rsidRPr="00B50E71">
              <w:rPr>
                <w:rFonts w:ascii="Times New Roman" w:hAnsi="Times New Roman" w:cs="Times New Roman"/>
                <w:sz w:val="20"/>
                <w:szCs w:val="20"/>
              </w:rPr>
              <w:t>-659.</w:t>
            </w:r>
            <w:r w:rsidR="009C0FCC" w:rsidRPr="00877D9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0A6E3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877D9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66BEF">
              <w:rPr>
                <w:rFonts w:ascii="Times New Roman" w:hAnsi="Times New Roman" w:cs="Times New Roman"/>
                <w:sz w:val="20"/>
                <w:szCs w:val="20"/>
              </w:rPr>
              <w:t>51.46</w:t>
            </w:r>
            <w:r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0A6E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&lt;0.001   </w:t>
            </w:r>
          </w:p>
        </w:tc>
        <w:tc>
          <w:tcPr>
            <w:tcW w:w="3330" w:type="dxa"/>
          </w:tcPr>
          <w:p w14:paraId="189D5CBB" w14:textId="18C42F31" w:rsidR="00EF26D4" w:rsidRPr="002520B9" w:rsidRDefault="00EF26D4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6E3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429A" w:rsidRPr="00B50E71">
              <w:rPr>
                <w:rFonts w:ascii="Times New Roman" w:hAnsi="Times New Roman" w:cs="Times New Roman"/>
                <w:sz w:val="20"/>
                <w:szCs w:val="20"/>
              </w:rPr>
              <w:t>-997.55</w:t>
            </w:r>
            <w:r w:rsidR="000A6E30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0F429A" w:rsidRPr="00B50E71">
              <w:rPr>
                <w:rFonts w:ascii="Times New Roman" w:hAnsi="Times New Roman" w:cs="Times New Roman"/>
                <w:sz w:val="20"/>
                <w:szCs w:val="20"/>
              </w:rPr>
              <w:t>-992.39</w:t>
            </w:r>
            <w:r w:rsidR="000A6E30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0F429A" w:rsidRPr="002520B9">
              <w:rPr>
                <w:rFonts w:ascii="Times New Roman" w:hAnsi="Times New Roman" w:cs="Times New Roman"/>
                <w:sz w:val="20"/>
                <w:szCs w:val="20"/>
              </w:rPr>
              <w:t>10.32</w:t>
            </w:r>
            <w:r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0A6E3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F429A" w:rsidRPr="002520B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3E211427" w14:textId="755CF6C8" w:rsidR="00EF26D4" w:rsidRPr="002520B9" w:rsidRDefault="00EF26D4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A6E3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C0FCC" w:rsidRPr="00B50E71">
              <w:rPr>
                <w:rFonts w:ascii="Times New Roman" w:hAnsi="Times New Roman" w:cs="Times New Roman"/>
                <w:sz w:val="20"/>
                <w:szCs w:val="20"/>
              </w:rPr>
              <w:t>-673.31</w:t>
            </w:r>
            <w:r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A6E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6E3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C0FCC" w:rsidRPr="00B50E71">
              <w:rPr>
                <w:rFonts w:ascii="Times New Roman" w:hAnsi="Times New Roman" w:cs="Times New Roman"/>
                <w:sz w:val="20"/>
                <w:szCs w:val="20"/>
              </w:rPr>
              <w:t>-673.31</w:t>
            </w:r>
            <w:r w:rsidR="000A6E30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9C0FCC" w:rsidRPr="00252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6E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A6E3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9C0FCC" w:rsidRPr="002520B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0A6E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30" w:type="dxa"/>
          </w:tcPr>
          <w:p w14:paraId="27B4ABE1" w14:textId="7A19E382" w:rsidR="00EF26D4" w:rsidRPr="002520B9" w:rsidRDefault="000A6E30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0F429A" w:rsidRPr="00B50E71">
              <w:rPr>
                <w:rFonts w:ascii="Times New Roman" w:hAnsi="Times New Roman" w:cs="Times New Roman"/>
                <w:sz w:val="20"/>
                <w:szCs w:val="20"/>
              </w:rPr>
              <w:t>-996.29</w:t>
            </w:r>
            <w:r w:rsidR="00EF26D4"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EF26D4"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429A" w:rsidRPr="00B50E71">
              <w:rPr>
                <w:rFonts w:ascii="Times New Roman" w:hAnsi="Times New Roman" w:cs="Times New Roman"/>
                <w:sz w:val="20"/>
                <w:szCs w:val="20"/>
              </w:rPr>
              <w:t>-991.18</w:t>
            </w:r>
            <w:r w:rsidR="00EF26D4"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F429A" w:rsidRPr="002520B9">
              <w:rPr>
                <w:rFonts w:ascii="Times New Roman" w:hAnsi="Times New Roman" w:cs="Times New Roman"/>
                <w:sz w:val="20"/>
                <w:szCs w:val="20"/>
              </w:rPr>
              <w:t>10.22</w:t>
            </w:r>
            <w:r w:rsidR="00EF26D4"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0F429A" w:rsidRPr="002520B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  <w:p w14:paraId="160EE321" w14:textId="0BF32F85" w:rsidR="00EF26D4" w:rsidRPr="002520B9" w:rsidRDefault="000A6E30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C0FCC" w:rsidRPr="00B50E71">
              <w:rPr>
                <w:rFonts w:ascii="Times New Roman" w:hAnsi="Times New Roman" w:cs="Times New Roman"/>
                <w:sz w:val="20"/>
                <w:szCs w:val="20"/>
              </w:rPr>
              <w:t>-662.24</w:t>
            </w:r>
            <w:r w:rsidR="00EF26D4"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EF26D4"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0FCC" w:rsidRPr="00B50E71">
              <w:rPr>
                <w:rFonts w:ascii="Times New Roman" w:hAnsi="Times New Roman" w:cs="Times New Roman"/>
                <w:sz w:val="20"/>
                <w:szCs w:val="20"/>
              </w:rPr>
              <w:t>-666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2520B9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  <w:r w:rsidR="00EF26D4"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EF26D4" w:rsidRPr="002520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520B9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EF26D4" w:rsidRPr="005767A2" w14:paraId="66D04562" w14:textId="77777777" w:rsidTr="00EF26D4">
        <w:trPr>
          <w:trHeight w:val="404"/>
        </w:trPr>
        <w:tc>
          <w:tcPr>
            <w:tcW w:w="5310" w:type="dxa"/>
            <w:gridSpan w:val="2"/>
          </w:tcPr>
          <w:p w14:paraId="7266CC37" w14:textId="77777777" w:rsidR="00EF26D4" w:rsidRPr="00EF26D4" w:rsidRDefault="00EF26D4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6D2DA7" w14:textId="5015E108" w:rsidR="00EF26D4" w:rsidRPr="00EF26D4" w:rsidDel="00B52B29" w:rsidRDefault="00EF26D4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6D4">
              <w:rPr>
                <w:rFonts w:ascii="Times New Roman" w:hAnsi="Times New Roman" w:cs="Times New Roman"/>
                <w:sz w:val="20"/>
                <w:szCs w:val="20"/>
              </w:rPr>
              <w:t xml:space="preserve">Gene sequences from 11 </w:t>
            </w:r>
            <w:proofErr w:type="spellStart"/>
            <w:r w:rsidRPr="00EF26D4">
              <w:rPr>
                <w:rFonts w:ascii="Times New Roman" w:hAnsi="Times New Roman" w:cs="Times New Roman"/>
                <w:sz w:val="20"/>
                <w:szCs w:val="20"/>
              </w:rPr>
              <w:t>curtoviruses</w:t>
            </w:r>
            <w:proofErr w:type="spellEnd"/>
          </w:p>
        </w:tc>
        <w:tc>
          <w:tcPr>
            <w:tcW w:w="3330" w:type="dxa"/>
          </w:tcPr>
          <w:p w14:paraId="6B7D05CE" w14:textId="77777777" w:rsidR="00EF26D4" w:rsidRPr="00EF26D4" w:rsidRDefault="00EF26D4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</w:tcPr>
          <w:p w14:paraId="36549B22" w14:textId="77777777" w:rsidR="00EF26D4" w:rsidRPr="00EF26D4" w:rsidRDefault="00EF26D4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6D4" w:rsidRPr="005767A2" w14:paraId="44E30063" w14:textId="77777777" w:rsidTr="00EF26D4">
        <w:trPr>
          <w:trHeight w:val="404"/>
        </w:trPr>
        <w:tc>
          <w:tcPr>
            <w:tcW w:w="1890" w:type="dxa"/>
          </w:tcPr>
          <w:p w14:paraId="42203EAE" w14:textId="4E977AEC" w:rsidR="00EF26D4" w:rsidRPr="00EF26D4" w:rsidRDefault="00EF26D4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6D4">
              <w:rPr>
                <w:rFonts w:ascii="Times New Roman" w:hAnsi="Times New Roman" w:cs="Times New Roman"/>
                <w:i/>
                <w:sz w:val="20"/>
                <w:szCs w:val="20"/>
              </w:rPr>
              <w:t>C4</w:t>
            </w:r>
            <w:r w:rsidRPr="00EF26D4">
              <w:rPr>
                <w:rFonts w:ascii="Times New Roman" w:hAnsi="Times New Roman" w:cs="Times New Roman"/>
                <w:sz w:val="20"/>
                <w:szCs w:val="20"/>
              </w:rPr>
              <w:t xml:space="preserve"> (255)</w:t>
            </w:r>
          </w:p>
          <w:p w14:paraId="07CB7C2B" w14:textId="03C05EED" w:rsidR="00EF26D4" w:rsidRPr="00EF26D4" w:rsidRDefault="00EF26D4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6D4">
              <w:rPr>
                <w:rFonts w:ascii="Times New Roman" w:hAnsi="Times New Roman" w:cs="Times New Roman"/>
                <w:i/>
                <w:sz w:val="20"/>
                <w:szCs w:val="20"/>
              </w:rPr>
              <w:t>C1</w:t>
            </w:r>
            <w:r w:rsidRPr="00EF26D4">
              <w:rPr>
                <w:rFonts w:ascii="Times New Roman" w:hAnsi="Times New Roman" w:cs="Times New Roman"/>
                <w:sz w:val="20"/>
                <w:szCs w:val="20"/>
              </w:rPr>
              <w:t xml:space="preserve"> (255)</w:t>
            </w:r>
          </w:p>
        </w:tc>
        <w:tc>
          <w:tcPr>
            <w:tcW w:w="3420" w:type="dxa"/>
          </w:tcPr>
          <w:p w14:paraId="79BF3545" w14:textId="480D282E" w:rsidR="00EF26D4" w:rsidRPr="00EF26D4" w:rsidRDefault="00EF26D4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6D4">
              <w:rPr>
                <w:rFonts w:ascii="Times New Roman" w:hAnsi="Times New Roman" w:cs="Times New Roman"/>
                <w:sz w:val="20"/>
                <w:szCs w:val="20"/>
              </w:rPr>
              <w:t xml:space="preserve">-1109.65     -1101.03     17.24    </w:t>
            </w:r>
            <w:r w:rsidR="00FC10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26D4">
              <w:rPr>
                <w:rFonts w:ascii="Times New Roman" w:hAnsi="Times New Roman" w:cs="Times New Roman"/>
                <w:sz w:val="20"/>
                <w:szCs w:val="20"/>
              </w:rPr>
              <w:t xml:space="preserve"> 0.002                     </w:t>
            </w:r>
          </w:p>
          <w:p w14:paraId="246733CC" w14:textId="6871FABB" w:rsidR="00EF26D4" w:rsidRPr="00EF26D4" w:rsidDel="00B52B29" w:rsidRDefault="00EF26D4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6D4">
              <w:rPr>
                <w:rFonts w:ascii="Times New Roman" w:hAnsi="Times New Roman" w:cs="Times New Roman"/>
                <w:sz w:val="20"/>
                <w:szCs w:val="20"/>
              </w:rPr>
              <w:t xml:space="preserve">-1060.42     -1028.90     63.04    &lt;0.001   </w:t>
            </w:r>
          </w:p>
        </w:tc>
        <w:tc>
          <w:tcPr>
            <w:tcW w:w="3330" w:type="dxa"/>
          </w:tcPr>
          <w:p w14:paraId="0D70E323" w14:textId="50E3FFBB" w:rsidR="00EF26D4" w:rsidRPr="00EF26D4" w:rsidRDefault="00FC10A8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EF26D4" w:rsidRPr="00EF26D4">
              <w:rPr>
                <w:rFonts w:ascii="Times New Roman" w:hAnsi="Times New Roman" w:cs="Times New Roman"/>
                <w:sz w:val="20"/>
                <w:szCs w:val="20"/>
              </w:rPr>
              <w:t>-1107.35   -1101.68    11.34    0.003</w:t>
            </w:r>
          </w:p>
          <w:p w14:paraId="263AD91A" w14:textId="55D68DC9" w:rsidR="00EF26D4" w:rsidRPr="00EF26D4" w:rsidRDefault="00FC10A8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EF26D4" w:rsidRPr="00EF26D4">
              <w:rPr>
                <w:rFonts w:ascii="Times New Roman" w:hAnsi="Times New Roman" w:cs="Times New Roman"/>
                <w:sz w:val="20"/>
                <w:szCs w:val="20"/>
              </w:rPr>
              <w:t>-1033.38   -1033.38          0     1.000</w:t>
            </w:r>
          </w:p>
        </w:tc>
        <w:tc>
          <w:tcPr>
            <w:tcW w:w="3330" w:type="dxa"/>
          </w:tcPr>
          <w:p w14:paraId="7894E9F8" w14:textId="230A4498" w:rsidR="00EF26D4" w:rsidRPr="00EF26D4" w:rsidRDefault="00FC10A8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EF26D4" w:rsidRPr="00EF26D4">
              <w:rPr>
                <w:rFonts w:ascii="Times New Roman" w:hAnsi="Times New Roman" w:cs="Times New Roman"/>
                <w:sz w:val="20"/>
                <w:szCs w:val="20"/>
              </w:rPr>
              <w:t>-1107.86    -1101.69    12.34    0.002</w:t>
            </w:r>
          </w:p>
          <w:p w14:paraId="3AA77291" w14:textId="5BF63643" w:rsidR="00EF26D4" w:rsidRPr="00EF26D4" w:rsidRDefault="00FC10A8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EF26D4" w:rsidRPr="00EF26D4">
              <w:rPr>
                <w:rFonts w:ascii="Times New Roman" w:hAnsi="Times New Roman" w:cs="Times New Roman"/>
                <w:sz w:val="20"/>
                <w:szCs w:val="20"/>
              </w:rPr>
              <w:t>-1032.43    -1029.51      5.84    0.053</w:t>
            </w:r>
          </w:p>
        </w:tc>
      </w:tr>
      <w:tr w:rsidR="00EF26D4" w:rsidRPr="005767A2" w14:paraId="361D0115" w14:textId="77777777" w:rsidTr="00F43834">
        <w:trPr>
          <w:trHeight w:val="404"/>
        </w:trPr>
        <w:tc>
          <w:tcPr>
            <w:tcW w:w="1890" w:type="dxa"/>
          </w:tcPr>
          <w:p w14:paraId="58D3DB9D" w14:textId="39A09646" w:rsidR="00EF26D4" w:rsidRPr="00EF26D4" w:rsidRDefault="00EF26D4" w:rsidP="00EF26D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26D4">
              <w:rPr>
                <w:rFonts w:ascii="Times New Roman" w:hAnsi="Times New Roman" w:cs="Times New Roman"/>
                <w:i/>
                <w:sz w:val="20"/>
                <w:szCs w:val="20"/>
              </w:rPr>
              <w:t>CP</w:t>
            </w:r>
            <w:r w:rsidRPr="00EF26D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EF26D4">
              <w:rPr>
                <w:rFonts w:ascii="Times New Roman" w:hAnsi="Times New Roman" w:cs="Times New Roman"/>
                <w:sz w:val="20"/>
                <w:szCs w:val="20"/>
              </w:rPr>
              <w:t>(762)</w:t>
            </w:r>
          </w:p>
        </w:tc>
        <w:tc>
          <w:tcPr>
            <w:tcW w:w="3420" w:type="dxa"/>
          </w:tcPr>
          <w:p w14:paraId="529D09B9" w14:textId="5617BAA3" w:rsidR="00EF26D4" w:rsidRPr="00EF26D4" w:rsidRDefault="00EF26D4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6D4">
              <w:rPr>
                <w:rFonts w:ascii="Times New Roman" w:hAnsi="Times New Roman" w:cs="Times New Roman"/>
                <w:sz w:val="20"/>
                <w:szCs w:val="20"/>
              </w:rPr>
              <w:t>-2724.70     -2664.10   121.20    &lt;0.001</w:t>
            </w:r>
          </w:p>
        </w:tc>
        <w:tc>
          <w:tcPr>
            <w:tcW w:w="3330" w:type="dxa"/>
          </w:tcPr>
          <w:p w14:paraId="6D8AE96D" w14:textId="0F8C8747" w:rsidR="00EF26D4" w:rsidRPr="00EF26D4" w:rsidRDefault="00FC10A8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EF26D4" w:rsidRPr="00EF26D4">
              <w:rPr>
                <w:rFonts w:ascii="Times New Roman" w:hAnsi="Times New Roman" w:cs="Times New Roman"/>
                <w:sz w:val="20"/>
                <w:szCs w:val="20"/>
              </w:rPr>
              <w:t>-2686.65   -2686.65          0     1.000</w:t>
            </w:r>
          </w:p>
        </w:tc>
        <w:tc>
          <w:tcPr>
            <w:tcW w:w="3330" w:type="dxa"/>
          </w:tcPr>
          <w:p w14:paraId="0529F808" w14:textId="52946524" w:rsidR="00EF26D4" w:rsidRPr="00EF26D4" w:rsidRDefault="00FC10A8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EF26D4" w:rsidRPr="00EF26D4">
              <w:rPr>
                <w:rFonts w:ascii="Times New Roman" w:hAnsi="Times New Roman" w:cs="Times New Roman"/>
                <w:sz w:val="20"/>
                <w:szCs w:val="20"/>
              </w:rPr>
              <w:t>-2664.82    -2664.75      0.14    0.932</w:t>
            </w:r>
          </w:p>
        </w:tc>
      </w:tr>
      <w:tr w:rsidR="00EF26D4" w:rsidRPr="005767A2" w14:paraId="7DDBD062" w14:textId="77777777" w:rsidTr="00276F53">
        <w:trPr>
          <w:trHeight w:val="206"/>
        </w:trPr>
        <w:tc>
          <w:tcPr>
            <w:tcW w:w="11970" w:type="dxa"/>
            <w:gridSpan w:val="4"/>
            <w:tcBorders>
              <w:top w:val="single" w:sz="4" w:space="0" w:color="auto"/>
            </w:tcBorders>
          </w:tcPr>
          <w:p w14:paraId="3391DD19" w14:textId="77777777" w:rsidR="00EF26D4" w:rsidRPr="005767A2" w:rsidRDefault="00EF26D4" w:rsidP="00EF2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0BC94B9" w14:textId="77777777" w:rsidR="006F3928" w:rsidRPr="00DB4691" w:rsidRDefault="00B50E71" w:rsidP="00DB4691"/>
    <w:sectPr w:rsidR="006F3928" w:rsidRPr="00DB4691" w:rsidSect="00262F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4691"/>
    <w:rsid w:val="00007A34"/>
    <w:rsid w:val="00020C5E"/>
    <w:rsid w:val="00036B75"/>
    <w:rsid w:val="000455AB"/>
    <w:rsid w:val="00087082"/>
    <w:rsid w:val="0008792E"/>
    <w:rsid w:val="00090DE9"/>
    <w:rsid w:val="000A0FCC"/>
    <w:rsid w:val="000A6E30"/>
    <w:rsid w:val="000D1BDA"/>
    <w:rsid w:val="000E096E"/>
    <w:rsid w:val="000F429A"/>
    <w:rsid w:val="00113CBA"/>
    <w:rsid w:val="00140823"/>
    <w:rsid w:val="00151EA4"/>
    <w:rsid w:val="0016596E"/>
    <w:rsid w:val="00167B6C"/>
    <w:rsid w:val="00190FCB"/>
    <w:rsid w:val="001A36E7"/>
    <w:rsid w:val="001A7EFA"/>
    <w:rsid w:val="001C2A1F"/>
    <w:rsid w:val="001D6381"/>
    <w:rsid w:val="001E22DD"/>
    <w:rsid w:val="001F3944"/>
    <w:rsid w:val="00234B43"/>
    <w:rsid w:val="00236372"/>
    <w:rsid w:val="00241D72"/>
    <w:rsid w:val="002470EF"/>
    <w:rsid w:val="002520B9"/>
    <w:rsid w:val="00262FCA"/>
    <w:rsid w:val="00266BEF"/>
    <w:rsid w:val="0027182D"/>
    <w:rsid w:val="00276F53"/>
    <w:rsid w:val="00281568"/>
    <w:rsid w:val="002A207A"/>
    <w:rsid w:val="002B691C"/>
    <w:rsid w:val="002C4D1A"/>
    <w:rsid w:val="002E5425"/>
    <w:rsid w:val="002F4A88"/>
    <w:rsid w:val="00311B48"/>
    <w:rsid w:val="00321638"/>
    <w:rsid w:val="00322D65"/>
    <w:rsid w:val="00330436"/>
    <w:rsid w:val="00356CA0"/>
    <w:rsid w:val="00370550"/>
    <w:rsid w:val="00387EC6"/>
    <w:rsid w:val="003943E3"/>
    <w:rsid w:val="00396D6D"/>
    <w:rsid w:val="003A015D"/>
    <w:rsid w:val="003A454A"/>
    <w:rsid w:val="003A72A2"/>
    <w:rsid w:val="003B23AF"/>
    <w:rsid w:val="003C4EF6"/>
    <w:rsid w:val="004077DB"/>
    <w:rsid w:val="00410291"/>
    <w:rsid w:val="004968AB"/>
    <w:rsid w:val="00497583"/>
    <w:rsid w:val="00505223"/>
    <w:rsid w:val="005127F3"/>
    <w:rsid w:val="00514412"/>
    <w:rsid w:val="00521583"/>
    <w:rsid w:val="0052768A"/>
    <w:rsid w:val="00570F21"/>
    <w:rsid w:val="005767A2"/>
    <w:rsid w:val="00595ABA"/>
    <w:rsid w:val="005B398C"/>
    <w:rsid w:val="005B4DAE"/>
    <w:rsid w:val="005B666E"/>
    <w:rsid w:val="00620009"/>
    <w:rsid w:val="006468C3"/>
    <w:rsid w:val="00677808"/>
    <w:rsid w:val="006A0BFB"/>
    <w:rsid w:val="006B2C25"/>
    <w:rsid w:val="006B45E6"/>
    <w:rsid w:val="006B5A39"/>
    <w:rsid w:val="006C416D"/>
    <w:rsid w:val="006D4604"/>
    <w:rsid w:val="006D58CE"/>
    <w:rsid w:val="006E5650"/>
    <w:rsid w:val="0071422A"/>
    <w:rsid w:val="00717BDC"/>
    <w:rsid w:val="00724B9D"/>
    <w:rsid w:val="00725068"/>
    <w:rsid w:val="00742064"/>
    <w:rsid w:val="007535EA"/>
    <w:rsid w:val="00783D6C"/>
    <w:rsid w:val="007B6686"/>
    <w:rsid w:val="007F4409"/>
    <w:rsid w:val="008336A2"/>
    <w:rsid w:val="00873BDF"/>
    <w:rsid w:val="00875A7B"/>
    <w:rsid w:val="00877D90"/>
    <w:rsid w:val="00881E20"/>
    <w:rsid w:val="008874F8"/>
    <w:rsid w:val="008914F3"/>
    <w:rsid w:val="008A1994"/>
    <w:rsid w:val="008B4FF7"/>
    <w:rsid w:val="008D7242"/>
    <w:rsid w:val="00934516"/>
    <w:rsid w:val="0094031E"/>
    <w:rsid w:val="009657E9"/>
    <w:rsid w:val="009709BD"/>
    <w:rsid w:val="009745BE"/>
    <w:rsid w:val="009B37E1"/>
    <w:rsid w:val="009C0FCC"/>
    <w:rsid w:val="009E5991"/>
    <w:rsid w:val="009F00A3"/>
    <w:rsid w:val="00A266C7"/>
    <w:rsid w:val="00A312C3"/>
    <w:rsid w:val="00A847F0"/>
    <w:rsid w:val="00A85C80"/>
    <w:rsid w:val="00A9573B"/>
    <w:rsid w:val="00AA105D"/>
    <w:rsid w:val="00AC5E41"/>
    <w:rsid w:val="00AD769F"/>
    <w:rsid w:val="00B001BA"/>
    <w:rsid w:val="00B174B0"/>
    <w:rsid w:val="00B31711"/>
    <w:rsid w:val="00B35FF0"/>
    <w:rsid w:val="00B50E71"/>
    <w:rsid w:val="00B52B29"/>
    <w:rsid w:val="00B806B5"/>
    <w:rsid w:val="00BC5E72"/>
    <w:rsid w:val="00BD264D"/>
    <w:rsid w:val="00C00530"/>
    <w:rsid w:val="00C51A27"/>
    <w:rsid w:val="00C6157B"/>
    <w:rsid w:val="00C85372"/>
    <w:rsid w:val="00C857D1"/>
    <w:rsid w:val="00C87FC8"/>
    <w:rsid w:val="00CA79B2"/>
    <w:rsid w:val="00CC0685"/>
    <w:rsid w:val="00CC5841"/>
    <w:rsid w:val="00CD0BBC"/>
    <w:rsid w:val="00CD2B89"/>
    <w:rsid w:val="00CD6706"/>
    <w:rsid w:val="00CE6A80"/>
    <w:rsid w:val="00CE77C0"/>
    <w:rsid w:val="00D10CD2"/>
    <w:rsid w:val="00DA30E2"/>
    <w:rsid w:val="00DA53BD"/>
    <w:rsid w:val="00DB4691"/>
    <w:rsid w:val="00DC1AEE"/>
    <w:rsid w:val="00DD1513"/>
    <w:rsid w:val="00DE1D7F"/>
    <w:rsid w:val="00DF2C68"/>
    <w:rsid w:val="00E12904"/>
    <w:rsid w:val="00E15B4F"/>
    <w:rsid w:val="00E41A9F"/>
    <w:rsid w:val="00E45B67"/>
    <w:rsid w:val="00E506E3"/>
    <w:rsid w:val="00E51240"/>
    <w:rsid w:val="00E655AB"/>
    <w:rsid w:val="00E920E5"/>
    <w:rsid w:val="00EA0608"/>
    <w:rsid w:val="00EC06D6"/>
    <w:rsid w:val="00EF26D4"/>
    <w:rsid w:val="00F31503"/>
    <w:rsid w:val="00F43834"/>
    <w:rsid w:val="00F447B9"/>
    <w:rsid w:val="00F61D76"/>
    <w:rsid w:val="00F86ECF"/>
    <w:rsid w:val="00FA36E9"/>
    <w:rsid w:val="00FB061F"/>
    <w:rsid w:val="00FB5E62"/>
    <w:rsid w:val="00FC10A8"/>
    <w:rsid w:val="00FC1FD3"/>
    <w:rsid w:val="00FC74AC"/>
    <w:rsid w:val="00FD213A"/>
    <w:rsid w:val="00FE2388"/>
    <w:rsid w:val="00FF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C2DE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B46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4691"/>
    <w:pPr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2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22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D7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7DFB13-CDC0-974D-B7E9-3A84A1149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 Deom</dc:creator>
  <cp:keywords/>
  <dc:description/>
  <cp:lastModifiedBy>Carl M Deom</cp:lastModifiedBy>
  <cp:revision>62</cp:revision>
  <cp:lastPrinted>2021-05-07T20:49:00Z</cp:lastPrinted>
  <dcterms:created xsi:type="dcterms:W3CDTF">2018-02-15T18:51:00Z</dcterms:created>
  <dcterms:modified xsi:type="dcterms:W3CDTF">2021-05-07T20:49:00Z</dcterms:modified>
</cp:coreProperties>
</file>